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232766" w14:textId="31BE7607" w:rsidR="005226E0" w:rsidRPr="005226E0" w:rsidRDefault="005226E0">
      <w:pPr>
        <w:rPr>
          <w:b/>
          <w:bCs/>
        </w:rPr>
      </w:pPr>
      <w:bookmarkStart w:id="0" w:name="_GoBack"/>
      <w:r w:rsidRPr="005226E0">
        <w:rPr>
          <w:b/>
          <w:bCs/>
        </w:rPr>
        <w:t>Appendix</w:t>
      </w:r>
    </w:p>
    <w:p w14:paraId="1200CFEE" w14:textId="2BA6AD10" w:rsidR="005226E0" w:rsidRPr="005226E0" w:rsidRDefault="005226E0">
      <w:pPr>
        <w:rPr>
          <w:sz w:val="24"/>
          <w:szCs w:val="24"/>
        </w:rPr>
      </w:pPr>
      <w:r w:rsidRPr="005226E0">
        <w:rPr>
          <w:sz w:val="24"/>
          <w:szCs w:val="24"/>
        </w:rPr>
        <w:t>Table-S</w:t>
      </w:r>
      <w:r w:rsidR="0009539A">
        <w:rPr>
          <w:sz w:val="24"/>
          <w:szCs w:val="24"/>
        </w:rPr>
        <w:t>1</w:t>
      </w:r>
      <w:r w:rsidRPr="005226E0">
        <w:rPr>
          <w:sz w:val="24"/>
          <w:szCs w:val="24"/>
        </w:rPr>
        <w:t>:</w:t>
      </w:r>
    </w:p>
    <w:p w14:paraId="7AAF2762" w14:textId="629D738F" w:rsidR="005226E0" w:rsidRPr="005226E0" w:rsidRDefault="005226E0">
      <w:pPr>
        <w:rPr>
          <w:sz w:val="24"/>
          <w:szCs w:val="24"/>
        </w:rPr>
      </w:pPr>
      <w:r w:rsidRPr="005226E0">
        <w:rPr>
          <w:sz w:val="24"/>
          <w:szCs w:val="24"/>
        </w:rPr>
        <w:t>ANOVA with the time from the last HBOT session as a covariate.</w:t>
      </w:r>
    </w:p>
    <w:tbl>
      <w:tblPr>
        <w:tblW w:w="6240" w:type="dxa"/>
        <w:tblLook w:val="04A0" w:firstRow="1" w:lastRow="0" w:firstColumn="1" w:lastColumn="0" w:noHBand="0" w:noVBand="1"/>
      </w:tblPr>
      <w:tblGrid>
        <w:gridCol w:w="2780"/>
        <w:gridCol w:w="1240"/>
        <w:gridCol w:w="2220"/>
      </w:tblGrid>
      <w:tr w:rsidR="005226E0" w:rsidRPr="005226E0" w14:paraId="26C7A71B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CEA4" w14:textId="77777777" w:rsidR="005226E0" w:rsidRPr="005226E0" w:rsidRDefault="005226E0" w:rsidP="005226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4344" w14:textId="1C922CA4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</w:t>
            </w:r>
            <w:r w:rsidR="001F3C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DF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71CD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value</w:t>
            </w:r>
            <w:proofErr w:type="spellEnd"/>
          </w:p>
        </w:tc>
      </w:tr>
      <w:tr w:rsidR="005226E0" w:rsidRPr="005226E0" w14:paraId="5DBE0D62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8449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F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B750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6D3F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6E0" w:rsidRPr="005226E0" w14:paraId="3BDB20EA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6069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hysical function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86FE" w14:textId="0773F51B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59</w:t>
            </w:r>
            <w:r w:rsidR="001F3C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98DE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3 (0.853)</w:t>
            </w:r>
          </w:p>
        </w:tc>
      </w:tr>
      <w:tr w:rsidR="005226E0" w:rsidRPr="005226E0" w14:paraId="0118B0EC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878C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hysical limitatio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FE32" w14:textId="00016E88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13</w:t>
            </w:r>
            <w:r w:rsidR="001F3C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9310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45 (1)</w:t>
            </w:r>
          </w:p>
        </w:tc>
      </w:tr>
      <w:tr w:rsidR="005226E0" w:rsidRPr="005226E0" w14:paraId="4EAE0BBE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F4A0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motional limitatio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5C05" w14:textId="77C57574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46</w:t>
            </w:r>
            <w:r w:rsidR="001F3C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EC25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6 (0.483)</w:t>
            </w:r>
          </w:p>
        </w:tc>
      </w:tr>
      <w:tr w:rsidR="005226E0" w:rsidRPr="005226E0" w14:paraId="44A08D32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4504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nerg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631A" w14:textId="7DFD91E1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05</w:t>
            </w:r>
            <w:r w:rsidR="001F3C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9C37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58 (0.948)</w:t>
            </w:r>
          </w:p>
        </w:tc>
      </w:tr>
      <w:tr w:rsidR="005226E0" w:rsidRPr="005226E0" w14:paraId="48095B94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9F3E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motional wellbe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E378" w14:textId="624F68F5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16</w:t>
            </w:r>
            <w:r w:rsidR="001F3C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332F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29 (0.908)</w:t>
            </w:r>
          </w:p>
        </w:tc>
      </w:tr>
      <w:tr w:rsidR="005226E0" w:rsidRPr="005226E0" w14:paraId="77B9284B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1DE0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Social </w:t>
            </w:r>
            <w:proofErr w:type="spellStart"/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un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DD71" w14:textId="7CC00E2F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13</w:t>
            </w:r>
            <w:r w:rsidR="001F3C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DAF8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69 (1)</w:t>
            </w:r>
          </w:p>
        </w:tc>
      </w:tr>
      <w:tr w:rsidR="005226E0" w:rsidRPr="005226E0" w14:paraId="4A4362A9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BB09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106E" w14:textId="1713D51E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46</w:t>
            </w:r>
            <w:r w:rsidR="001F3C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FC5E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82 (1)</w:t>
            </w:r>
          </w:p>
        </w:tc>
      </w:tr>
      <w:tr w:rsidR="005226E0" w:rsidRPr="005226E0" w14:paraId="5E12F887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D64C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eneral healt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E079" w14:textId="4177A82B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48</w:t>
            </w:r>
            <w:r w:rsidR="001F3C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6B02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 (1)</w:t>
            </w:r>
          </w:p>
        </w:tc>
      </w:tr>
      <w:tr w:rsidR="005226E0" w:rsidRPr="005226E0" w14:paraId="2666CEE0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33DA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FFBF" w14:textId="77777777" w:rsidR="005226E0" w:rsidRPr="005226E0" w:rsidRDefault="005226E0" w:rsidP="005226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1C27" w14:textId="77777777" w:rsidR="005226E0" w:rsidRPr="005226E0" w:rsidRDefault="005226E0" w:rsidP="005226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6E0" w:rsidRPr="005226E0" w14:paraId="13F86BCC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1E86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C888" w14:textId="77777777" w:rsidR="005226E0" w:rsidRPr="005226E0" w:rsidRDefault="005226E0" w:rsidP="005226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D8AE" w14:textId="77777777" w:rsidR="005226E0" w:rsidRPr="005226E0" w:rsidRDefault="005226E0" w:rsidP="005226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6E0" w:rsidRPr="005226E0" w14:paraId="16BF10BA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29D5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SQ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971C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F8FE" w14:textId="77777777" w:rsidR="005226E0" w:rsidRPr="005226E0" w:rsidRDefault="005226E0" w:rsidP="005226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6E0" w:rsidRPr="005226E0" w14:paraId="22C2C054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6AFD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lobal_PSQ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4752" w14:textId="166C5D5A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17</w:t>
            </w:r>
            <w:r w:rsidR="001F3C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05B5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47 (1)</w:t>
            </w:r>
          </w:p>
        </w:tc>
      </w:tr>
      <w:tr w:rsidR="005226E0" w:rsidRPr="005226E0" w14:paraId="33CB9B3D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2C9C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eep qual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2B33" w14:textId="7163F971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34</w:t>
            </w:r>
            <w:r w:rsidR="001F3C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04CB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71 (1)</w:t>
            </w:r>
          </w:p>
        </w:tc>
      </w:tr>
      <w:tr w:rsidR="005226E0" w:rsidRPr="005226E0" w14:paraId="729D73B6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558B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eep latenc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7BED" w14:textId="65328ABE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52</w:t>
            </w:r>
            <w:r w:rsidR="001F3C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2969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8 (0.638)</w:t>
            </w:r>
          </w:p>
        </w:tc>
      </w:tr>
      <w:tr w:rsidR="005226E0" w:rsidRPr="005226E0" w14:paraId="7835E987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13C4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eep dur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0969" w14:textId="7E4E7405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9</w:t>
            </w:r>
            <w:r w:rsidR="001F3C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FEBA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26 (1)</w:t>
            </w:r>
          </w:p>
        </w:tc>
      </w:tr>
      <w:tr w:rsidR="005226E0" w:rsidRPr="005226E0" w14:paraId="44E43E75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D694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Sleep </w:t>
            </w:r>
            <w:proofErr w:type="spellStart"/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fficenc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D364" w14:textId="224C9D25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21</w:t>
            </w:r>
            <w:r w:rsidR="001F3C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8530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49 (1)</w:t>
            </w:r>
          </w:p>
        </w:tc>
      </w:tr>
      <w:tr w:rsidR="005226E0" w:rsidRPr="005226E0" w14:paraId="463577CE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D4F1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eep disturbanc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CB23" w14:textId="1EE61F35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88</w:t>
            </w:r>
            <w:r w:rsidR="001F3C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D049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34 (1)</w:t>
            </w:r>
          </w:p>
        </w:tc>
      </w:tr>
      <w:tr w:rsidR="005226E0" w:rsidRPr="005226E0" w14:paraId="2FA8B7D3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FA46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eep medi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FA23" w14:textId="65AD9213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76</w:t>
            </w:r>
            <w:r w:rsidR="001F3C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FF16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7 (0.572)</w:t>
            </w:r>
          </w:p>
        </w:tc>
      </w:tr>
      <w:tr w:rsidR="005226E0" w:rsidRPr="005226E0" w14:paraId="0E74BE93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E268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aytime dysfun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97EF" w14:textId="256C3603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51</w:t>
            </w:r>
            <w:r w:rsidR="001F3C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71E2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66 (1)</w:t>
            </w:r>
          </w:p>
        </w:tc>
      </w:tr>
      <w:tr w:rsidR="005226E0" w:rsidRPr="005226E0" w14:paraId="641E8C29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CE37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F263" w14:textId="77777777" w:rsidR="005226E0" w:rsidRPr="005226E0" w:rsidRDefault="005226E0" w:rsidP="005226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BB12" w14:textId="77777777" w:rsidR="005226E0" w:rsidRPr="005226E0" w:rsidRDefault="005226E0" w:rsidP="005226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6E0" w:rsidRPr="005226E0" w14:paraId="2237998D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ECF2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B08A" w14:textId="77777777" w:rsidR="005226E0" w:rsidRPr="005226E0" w:rsidRDefault="005226E0" w:rsidP="005226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99EB" w14:textId="77777777" w:rsidR="005226E0" w:rsidRPr="005226E0" w:rsidRDefault="005226E0" w:rsidP="005226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6E0" w:rsidRPr="005226E0" w14:paraId="05348D6D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6D25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BSI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03C1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B863" w14:textId="77777777" w:rsidR="005226E0" w:rsidRPr="005226E0" w:rsidRDefault="005226E0" w:rsidP="005226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6E0" w:rsidRPr="005226E0" w14:paraId="24BA288E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51CF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496A" w14:textId="28953878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96</w:t>
            </w:r>
            <w:r w:rsidR="001F3C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51D6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41 (1)</w:t>
            </w:r>
          </w:p>
        </w:tc>
      </w:tr>
      <w:tr w:rsidR="005226E0" w:rsidRPr="005226E0" w14:paraId="527F4FD1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90B4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matiz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F6F3" w14:textId="754B149A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7</w:t>
            </w:r>
            <w:r w:rsidR="001F3C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8C89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34 (0.434)</w:t>
            </w:r>
          </w:p>
        </w:tc>
      </w:tr>
      <w:tr w:rsidR="005226E0" w:rsidRPr="005226E0" w14:paraId="182BCDBA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DBEA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9BCA" w14:textId="2A2B090C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18</w:t>
            </w:r>
            <w:r w:rsidR="001F3C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70EC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42 (0.568)</w:t>
            </w:r>
          </w:p>
        </w:tc>
      </w:tr>
      <w:tr w:rsidR="005226E0" w:rsidRPr="005226E0" w14:paraId="1B764469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10B1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nxie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3203" w14:textId="77A8FC4C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73</w:t>
            </w:r>
            <w:r w:rsidR="001F3C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8384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84 (0.768)</w:t>
            </w:r>
          </w:p>
        </w:tc>
      </w:tr>
      <w:tr w:rsidR="005226E0" w:rsidRPr="005226E0" w14:paraId="2D8D6008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2186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E00E" w14:textId="77777777" w:rsidR="005226E0" w:rsidRPr="005226E0" w:rsidRDefault="005226E0" w:rsidP="005226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52C6" w14:textId="77777777" w:rsidR="005226E0" w:rsidRPr="005226E0" w:rsidRDefault="005226E0" w:rsidP="005226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6E0" w:rsidRPr="005226E0" w14:paraId="1D41409B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CE2D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BP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61D3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AE72" w14:textId="77777777" w:rsidR="005226E0" w:rsidRPr="005226E0" w:rsidRDefault="005226E0" w:rsidP="005226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6E0" w:rsidRPr="005226E0" w14:paraId="0C79B131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3114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in sever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C401" w14:textId="5CD34AC9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66</w:t>
            </w:r>
            <w:r w:rsidR="001F3C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1808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95</w:t>
            </w:r>
          </w:p>
        </w:tc>
      </w:tr>
      <w:tr w:rsidR="005226E0" w:rsidRPr="005226E0" w14:paraId="6B4B3452" w14:textId="77777777" w:rsidTr="005226E0">
        <w:trPr>
          <w:trHeight w:val="26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66D0" w14:textId="77777777" w:rsidR="005226E0" w:rsidRPr="005226E0" w:rsidRDefault="005226E0" w:rsidP="005226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in interfere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1461" w14:textId="755B59F0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6</w:t>
            </w:r>
            <w:r w:rsidR="001F3C1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8668" w14:textId="77777777" w:rsidR="005226E0" w:rsidRPr="005226E0" w:rsidRDefault="005226E0" w:rsidP="005226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226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17</w:t>
            </w:r>
          </w:p>
        </w:tc>
      </w:tr>
      <w:bookmarkEnd w:id="0"/>
    </w:tbl>
    <w:p w14:paraId="6E16036D" w14:textId="77777777" w:rsidR="005226E0" w:rsidRDefault="005226E0"/>
    <w:sectPr w:rsidR="00522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6E0"/>
    <w:rsid w:val="0009539A"/>
    <w:rsid w:val="001F3C14"/>
    <w:rsid w:val="005226E0"/>
    <w:rsid w:val="006D14B5"/>
    <w:rsid w:val="00802EF3"/>
    <w:rsid w:val="009A6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8CE7F"/>
  <w15:chartTrackingRefBased/>
  <w15:docId w15:val="{3D770284-0FB3-4D97-AB63-670CC9D12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F3C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85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Hadanny</dc:creator>
  <cp:keywords/>
  <dc:description/>
  <cp:lastModifiedBy>Asha Mol S.P.</cp:lastModifiedBy>
  <cp:revision>6</cp:revision>
  <dcterms:created xsi:type="dcterms:W3CDTF">2023-09-22T16:19:00Z</dcterms:created>
  <dcterms:modified xsi:type="dcterms:W3CDTF">2024-01-28T00:24:00Z</dcterms:modified>
</cp:coreProperties>
</file>